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0441F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40441F" w:rsidRDefault="00886A6E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:rsidR="0040441F" w:rsidRDefault="00886A6E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40441F" w:rsidRDefault="00886A6E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40441F" w:rsidRDefault="00886A6E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40441F" w:rsidRDefault="00886A6E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40441F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40441F" w:rsidRDefault="0040441F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40441F" w:rsidRDefault="00886A6E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40441F" w:rsidRDefault="00886A6E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40441F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40441F" w:rsidRDefault="00886A6E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40441F">
        <w:trPr>
          <w:trHeight w:val="280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 - 7</w:t>
            </w:r>
          </w:p>
        </w:tc>
      </w:tr>
      <w:tr w:rsidR="0040441F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40441F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0441F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40441F" w:rsidRDefault="00886A6E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40441F">
        <w:trPr>
          <w:trHeight w:val="280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5</w:t>
            </w:r>
          </w:p>
        </w:tc>
      </w:tr>
      <w:tr w:rsidR="0040441F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-5</w:t>
            </w:r>
          </w:p>
        </w:tc>
      </w:tr>
      <w:tr w:rsidR="0040441F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40441F" w:rsidRDefault="00886A6E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40441F">
        <w:trPr>
          <w:trHeight w:val="549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br/>
            </w: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br/>
              <w:t>6</w:t>
            </w:r>
          </w:p>
        </w:tc>
      </w:tr>
      <w:tr w:rsidR="0040441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br/>
            </w: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0A663B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</w:p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40441F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0441F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0441F">
        <w:trPr>
          <w:trHeight w:val="549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40441F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7</w:t>
            </w:r>
          </w:p>
        </w:tc>
      </w:tr>
      <w:tr w:rsidR="0040441F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t>7</w:t>
            </w:r>
          </w:p>
        </w:tc>
      </w:tr>
      <w:tr w:rsidR="0040441F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40441F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40441F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40441F" w:rsidP="000A663B">
            <w:pPr>
              <w:pStyle w:val="TableParagraph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40441F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40441F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:rsidR="0040441F" w:rsidRDefault="00886A6E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40441F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:rsidR="0040441F" w:rsidRDefault="00886A6E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40441F" w:rsidP="000A663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40441F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40441F">
        <w:trPr>
          <w:trHeight w:val="278"/>
        </w:trPr>
        <w:tc>
          <w:tcPr>
            <w:tcW w:w="1640" w:type="dxa"/>
          </w:tcPr>
          <w:p w:rsidR="0040441F" w:rsidRDefault="00886A6E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:rsidR="0040441F" w:rsidRDefault="00886A6E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40441F" w:rsidRDefault="00886A6E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0441F">
        <w:trPr>
          <w:trHeight w:val="280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0441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6A3EA1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6A3EA1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40441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40441F" w:rsidP="000A663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6A3EA1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549"/>
        </w:trPr>
        <w:tc>
          <w:tcPr>
            <w:tcW w:w="1640" w:type="dxa"/>
          </w:tcPr>
          <w:p w:rsidR="0040441F" w:rsidRDefault="00886A6E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:rsidR="0040441F" w:rsidRDefault="00886A6E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40441F" w:rsidRDefault="00886A6E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:rsidR="0040441F" w:rsidRDefault="0040441F" w:rsidP="000A663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40441F" w:rsidRDefault="006A3EA1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549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6A3EA1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6A3EA1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40441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40441F" w:rsidP="000A663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40441F" w:rsidP="000A663B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0A663B" w:rsidP="000A663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</w:tbl>
    <w:p w:rsidR="0040441F" w:rsidRDefault="00886A6E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0441F" w:rsidRDefault="0040441F">
      <w:pPr>
        <w:rPr>
          <w:sz w:val="2"/>
          <w:szCs w:val="2"/>
        </w:rPr>
        <w:sectPr w:rsidR="0040441F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0441F">
        <w:trPr>
          <w:trHeight w:val="1593"/>
        </w:trPr>
        <w:tc>
          <w:tcPr>
            <w:tcW w:w="1640" w:type="dxa"/>
          </w:tcPr>
          <w:p w:rsidR="0040441F" w:rsidRDefault="00886A6E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:rsidR="0040441F" w:rsidRDefault="00886A6E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40441F" w:rsidRDefault="00886A6E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549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40441F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547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40441F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40441F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40441F" w:rsidRDefault="00886A6E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40441F">
        <w:trPr>
          <w:trHeight w:val="818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6A3EA1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:rsidR="006A3EA1" w:rsidRDefault="006A3EA1" w:rsidP="006A3EA1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6A3EA1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:rsidR="006A3EA1" w:rsidRDefault="006A3EA1" w:rsidP="006A3EA1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A3EA1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:rsidR="006A3EA1" w:rsidRDefault="006A3EA1" w:rsidP="006A3EA1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A3EA1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:rsidR="006A3EA1" w:rsidRDefault="006A3EA1" w:rsidP="006A3EA1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6A3EA1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:rsidR="006A3EA1" w:rsidRDefault="006A3EA1" w:rsidP="006A3EA1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40441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280"/>
        </w:trPr>
        <w:tc>
          <w:tcPr>
            <w:tcW w:w="1640" w:type="dxa"/>
          </w:tcPr>
          <w:p w:rsidR="0040441F" w:rsidRDefault="00886A6E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:rsidR="0040441F" w:rsidRDefault="00886A6E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:rsidR="0040441F" w:rsidRDefault="00886A6E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6A3EA1">
        <w:trPr>
          <w:trHeight w:val="549"/>
        </w:trPr>
        <w:tc>
          <w:tcPr>
            <w:tcW w:w="1640" w:type="dxa"/>
            <w:vMerge w:val="restart"/>
          </w:tcPr>
          <w:p w:rsidR="006A3EA1" w:rsidRDefault="006A3EA1" w:rsidP="006A3EA1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:rsidR="006A3EA1" w:rsidRDefault="006A3EA1" w:rsidP="006A3EA1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1</w:t>
            </w:r>
          </w:p>
        </w:tc>
      </w:tr>
      <w:tr w:rsidR="006A3EA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A3EA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A3EA1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A3EA1">
        <w:trPr>
          <w:trHeight w:val="1086"/>
        </w:trPr>
        <w:tc>
          <w:tcPr>
            <w:tcW w:w="1640" w:type="dxa"/>
          </w:tcPr>
          <w:p w:rsidR="006A3EA1" w:rsidRDefault="006A3EA1" w:rsidP="006A3EA1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:rsidR="006A3EA1" w:rsidRDefault="006A3EA1" w:rsidP="006A3EA1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:rsidR="006A3EA1" w:rsidRDefault="006A3EA1" w:rsidP="006A3EA1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AC0A032" wp14:editId="3ACE55D6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</w:tbl>
    <w:p w:rsidR="0040441F" w:rsidRDefault="00886A6E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0441F" w:rsidRDefault="0040441F">
      <w:pPr>
        <w:rPr>
          <w:sz w:val="2"/>
          <w:szCs w:val="2"/>
        </w:rPr>
        <w:sectPr w:rsidR="0040441F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40441F">
        <w:trPr>
          <w:trHeight w:val="818"/>
        </w:trPr>
        <w:tc>
          <w:tcPr>
            <w:tcW w:w="1640" w:type="dxa"/>
            <w:vMerge w:val="restart"/>
          </w:tcPr>
          <w:p w:rsidR="0040441F" w:rsidRDefault="00886A6E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:rsidR="0040441F" w:rsidRDefault="00886A6E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40441F" w:rsidRDefault="00886A6E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:rsidR="0040441F" w:rsidRDefault="00886A6E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40441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40441F" w:rsidRDefault="0040441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40441F" w:rsidRDefault="00886A6E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</w:rPr>
              <w:drawing>
                <wp:inline distT="0" distB="0" distL="0" distR="0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40441F" w:rsidRDefault="0040441F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40441F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A3EA1">
        <w:trPr>
          <w:trHeight w:val="817"/>
        </w:trPr>
        <w:tc>
          <w:tcPr>
            <w:tcW w:w="1640" w:type="dxa"/>
            <w:vMerge w:val="restart"/>
          </w:tcPr>
          <w:p w:rsidR="006A3EA1" w:rsidRDefault="006A3EA1" w:rsidP="006A3EA1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:rsidR="006A3EA1" w:rsidRDefault="006A3EA1" w:rsidP="006A3EA1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DCC2409" wp14:editId="5B8F4EE6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1</w:t>
            </w:r>
          </w:p>
        </w:tc>
      </w:tr>
      <w:tr w:rsidR="006A3EA1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3D2C165" wp14:editId="6752127C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A3EA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6A3EA1" w:rsidRDefault="006A3EA1" w:rsidP="006A3EA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6A3EA1">
        <w:trPr>
          <w:trHeight w:val="549"/>
        </w:trPr>
        <w:tc>
          <w:tcPr>
            <w:tcW w:w="1640" w:type="dxa"/>
          </w:tcPr>
          <w:p w:rsidR="006A3EA1" w:rsidRDefault="006A3EA1" w:rsidP="006A3EA1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:rsidR="006A3EA1" w:rsidRDefault="006A3EA1" w:rsidP="006A3EA1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:rsidR="006A3EA1" w:rsidRDefault="006A3EA1" w:rsidP="006A3EA1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:rsidR="006A3EA1" w:rsidRDefault="006A3EA1" w:rsidP="006A3EA1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F5932A9" wp14:editId="7BF97427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1</w:t>
            </w:r>
          </w:p>
        </w:tc>
      </w:tr>
      <w:tr w:rsidR="006A3EA1">
        <w:trPr>
          <w:trHeight w:val="816"/>
        </w:trPr>
        <w:tc>
          <w:tcPr>
            <w:tcW w:w="1640" w:type="dxa"/>
          </w:tcPr>
          <w:p w:rsidR="006A3EA1" w:rsidRDefault="006A3EA1" w:rsidP="006A3EA1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:rsidR="006A3EA1" w:rsidRDefault="006A3EA1" w:rsidP="006A3EA1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:rsidR="006A3EA1" w:rsidRDefault="006A3EA1" w:rsidP="006A3EA1">
            <w:pPr>
              <w:pStyle w:val="TableParagraph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B7080EE" wp14:editId="160EF3D2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:rsidR="006A3EA1" w:rsidRDefault="006A3EA1" w:rsidP="006A3EA1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8-11</w:t>
            </w:r>
          </w:p>
        </w:tc>
      </w:tr>
      <w:tr w:rsidR="006A3EA1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6A3EA1" w:rsidRDefault="006A3EA1" w:rsidP="006A3EA1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6A3EA1">
        <w:trPr>
          <w:trHeight w:val="817"/>
        </w:trPr>
        <w:tc>
          <w:tcPr>
            <w:tcW w:w="1640" w:type="dxa"/>
            <w:vMerge w:val="restart"/>
          </w:tcPr>
          <w:p w:rsidR="006A3EA1" w:rsidRDefault="006A3EA1" w:rsidP="006A3EA1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:rsidR="006A3EA1" w:rsidRDefault="006A3EA1" w:rsidP="006A3EA1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EE8D0E0" wp14:editId="44A22E64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:rsidR="006A3EA1" w:rsidRDefault="006A3EA1" w:rsidP="006A3EA1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6A3EA1" w:rsidRDefault="007C56F2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-17</w:t>
            </w:r>
          </w:p>
        </w:tc>
      </w:tr>
      <w:tr w:rsidR="006A3EA1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7C56F2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-17</w:t>
            </w:r>
          </w:p>
        </w:tc>
      </w:tr>
      <w:tr w:rsidR="006A3EA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6A3EA1" w:rsidRDefault="007C56F2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-17</w:t>
            </w:r>
          </w:p>
        </w:tc>
      </w:tr>
      <w:tr w:rsidR="006A3EA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6A3EA1" w:rsidRDefault="006A3EA1" w:rsidP="006A3EA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6A3EA1" w:rsidRDefault="006A3EA1" w:rsidP="006A3EA1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6A3EA1" w:rsidRDefault="007C56F2" w:rsidP="006A3EA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3-17</w:t>
            </w:r>
          </w:p>
        </w:tc>
      </w:tr>
      <w:tr w:rsidR="006A3EA1">
        <w:trPr>
          <w:trHeight w:val="1084"/>
        </w:trPr>
        <w:tc>
          <w:tcPr>
            <w:tcW w:w="1640" w:type="dxa"/>
          </w:tcPr>
          <w:p w:rsidR="006A3EA1" w:rsidRDefault="006A3EA1" w:rsidP="006A3EA1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:rsidR="006A3EA1" w:rsidRDefault="006A3EA1" w:rsidP="006A3EA1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:rsidR="006A3EA1" w:rsidRDefault="006A3EA1" w:rsidP="006A3EA1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3348F29" wp14:editId="0264F0B0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izability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:rsidR="006A3EA1" w:rsidRDefault="006A3EA1" w:rsidP="006A3EA1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</w:tcPr>
          <w:p w:rsidR="006A3EA1" w:rsidRDefault="007C56F2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-17</w:t>
            </w:r>
          </w:p>
        </w:tc>
      </w:tr>
      <w:tr w:rsidR="006A3EA1">
        <w:trPr>
          <w:trHeight w:val="549"/>
        </w:trPr>
        <w:tc>
          <w:tcPr>
            <w:tcW w:w="1640" w:type="dxa"/>
          </w:tcPr>
          <w:p w:rsidR="006A3EA1" w:rsidRDefault="006A3EA1" w:rsidP="006A3EA1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:rsidR="006A3EA1" w:rsidRDefault="006A3EA1" w:rsidP="006A3EA1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:rsidR="006A3EA1" w:rsidRDefault="006A3EA1" w:rsidP="006A3EA1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:rsidR="006A3EA1" w:rsidRDefault="006A3EA1" w:rsidP="006A3EA1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B976618" wp14:editId="4A344C1C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:rsidR="006A3EA1" w:rsidRDefault="006A3EA1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sym w:font="Wingdings 2" w:char="F050"/>
            </w:r>
          </w:p>
        </w:tc>
        <w:tc>
          <w:tcPr>
            <w:tcW w:w="720" w:type="dxa"/>
          </w:tcPr>
          <w:p w:rsidR="006A3EA1" w:rsidRDefault="007C56F2" w:rsidP="006A3EA1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3-17</w:t>
            </w:r>
            <w:bookmarkStart w:id="0" w:name="_GoBack"/>
            <w:bookmarkEnd w:id="0"/>
          </w:p>
        </w:tc>
      </w:tr>
    </w:tbl>
    <w:p w:rsidR="0040441F" w:rsidRDefault="00886A6E">
      <w:pPr>
        <w:pStyle w:val="BodyText"/>
        <w:rPr>
          <w:rFonts w:ascii="Times New Roman"/>
          <w:sz w:val="20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0441F" w:rsidRDefault="0040441F">
      <w:pPr>
        <w:pStyle w:val="BodyText"/>
        <w:spacing w:before="11"/>
        <w:rPr>
          <w:rFonts w:ascii="Times New Roman"/>
          <w:sz w:val="19"/>
        </w:rPr>
      </w:pPr>
    </w:p>
    <w:p w:rsidR="0040441F" w:rsidRDefault="00886A6E">
      <w:pPr>
        <w:pStyle w:val="BodyText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>Des Jarlais, D. C., Lyles, C., Crepaz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40441F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01D7" w:rsidRDefault="00F701D7">
      <w:r>
        <w:separator/>
      </w:r>
    </w:p>
  </w:endnote>
  <w:endnote w:type="continuationSeparator" w:id="0">
    <w:p w:rsidR="00F701D7" w:rsidRDefault="00F70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01D7" w:rsidRDefault="00F701D7">
      <w:r>
        <w:separator/>
      </w:r>
    </w:p>
  </w:footnote>
  <w:footnote w:type="continuationSeparator" w:id="0">
    <w:p w:rsidR="00F701D7" w:rsidRDefault="00F701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441F" w:rsidRDefault="007C56F2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40441F" w:rsidRDefault="00886A6E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4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5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zRzrQIAAKkFAAAOAAAAZHJzL2Uyb0RvYy54bWysVNtunDAQfa/Uf7D8TrjUuwEUNkqWpaqU&#10;XqSkH+AFs1gFm9rehTTqv3dswmaTqFLVlgdrbI/PzJk5zMXl2LXowJTmUmQ4PAswYqKUFRe7DH+9&#10;K7wYI22oqGgrBcvwPdP4cvX2zcXQpyySjWwrphCACJ0OfYYbY/rU93XZsI7qM9kzAZe1VB01sFU7&#10;v1J0APSu9aMgWPqDVFWvZMm0htN8usQrh1/XrDSf61ozg9oMQ27GrcqtW7v6qwua7hTtG14+pkH/&#10;IouOcgFBj1A5NRTtFX8F1fFSSS1rc1bKzpd1zUvmOACbMHjB5rahPXNcoDi6P5ZJ/z/Y8tPhi0K8&#10;yjDBSNAOWnTHRoOu5YhCW52h1yk43fbgZkY4hi47prq/keU3jYRcN1Ts2JVScmgYrSA799I/eTrh&#10;aAuyHT7KCsLQvZEOaKxVZ0sHxUCADl26P3bGplLCYRQGyyhZYFTCXRTGhLjW+TSdX/dKm/dMdsga&#10;GVbQeYdODzfaAA9wnV1sMCEL3rau+614dgCO0wnEhqf2zmbhmvmQBMkm3sTEI9Fy45Egz72rYk28&#10;ZRGeL/J3+Xqdhz9t3JCkDa8qJmyYWVgh+bPGPUp8ksRRWlq2vLJwNiWtdtt1q9CBgrAL99luQfIn&#10;bv7zNNw1cHlBKYxIcB0lXrGMzz1SkIWXnAexF4TJdbIMSELy4jmlGy7Yv1NCQ4aTRbSYxPRbboH7&#10;XnOjaccNjI6WdxmOj040tRLciMq11lDeTvZJKWz6T6WAis2NdoK1Gp3UasbtCChWxVtZ3YN0lQRl&#10;gT5h3oHRSPUDowFmR4b19z1VDKP2gwD520EzG2o2trNBRQlPM2wwmsy1mQbSvld81wDy9IMJeQW/&#10;SM2dep+ygNTtBuaBI/E4u+zAOd07r6cJu/oFAAD//wMAUEsDBBQABgAIAAAAIQB2+TR/3wAAAAkB&#10;AAAPAAAAZHJzL2Rvd25yZXYueG1sTI/BTsMwEETvSPyDtUjcqN0qammIU1UITkioaThwdJJtYjVe&#10;h9htw9+zPZXTajSj2TfZZnK9OOMYrCcN85kCgVT7xlKr4at8f3oGEaKhxvSeUMMvBtjk93eZSRt/&#10;oQLP+9gKLqGQGg1djEMqZag7dCbM/IDE3sGPzkSWYyub0Vy43PVyodRSOmOJP3RmwNcO6+P+5DRs&#10;v6l4sz+f1a44FLYs14o+lketHx+m7QuIiFO8heGKz+iQM1PlT9QE0WtYKZ4SNayvl/1EzVcgKg4u&#10;kgRknsn/C/I/AAAA//8DAFBLAQItABQABgAIAAAAIQC2gziS/gAAAOEBAAATAAAAAAAAAAAAAAAA&#10;AAAAAABbQ29udGVudF9UeXBlc10ueG1sUEsBAi0AFAAGAAgAAAAhADj9If/WAAAAlAEAAAsAAAAA&#10;AAAAAAAAAAAALwEAAF9yZWxzLy5yZWxzUEsBAi0AFAAGAAgAAAAhABhXNHOtAgAAqQUAAA4AAAAA&#10;AAAAAAAAAAAALgIAAGRycy9lMm9Eb2MueG1sUEsBAi0AFAAGAAgAAAAhAHb5NH/fAAAACQEAAA8A&#10;AAAAAAAAAAAAAAAABwUAAGRycy9kb3ducmV2LnhtbFBLBQYAAAAABAAEAPMAAAATBgAAAAA=&#10;" filled="f" stroked="f">
              <v:textbox inset="0,0,0,0">
                <w:txbxContent>
                  <w:p w:rsidR="0040441F" w:rsidRDefault="00886A6E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4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5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1F"/>
    <w:rsid w:val="000A663B"/>
    <w:rsid w:val="000B12E6"/>
    <w:rsid w:val="0040441F"/>
    <w:rsid w:val="006A3EA1"/>
    <w:rsid w:val="007C56F2"/>
    <w:rsid w:val="00886A6E"/>
    <w:rsid w:val="00F7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85F07"/>
  <w15:docId w15:val="{21BF8C2C-7408-4064-A240-5DD09CB9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7</Words>
  <Characters>64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JASMIT</cp:lastModifiedBy>
  <cp:revision>2</cp:revision>
  <dcterms:created xsi:type="dcterms:W3CDTF">2021-11-10T08:06:00Z</dcterms:created>
  <dcterms:modified xsi:type="dcterms:W3CDTF">2021-11-1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1-10T00:00:00Z</vt:filetime>
  </property>
</Properties>
</file>